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CB5AD" w14:textId="62E483D8" w:rsidR="006C00BB" w:rsidRPr="00FF4974" w:rsidRDefault="006C00BB" w:rsidP="006C00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FF4974">
        <w:rPr>
          <w:rFonts w:ascii="Times New Roman" w:hAnsi="Times New Roman" w:cs="Times New Roman"/>
          <w:b/>
        </w:rPr>
        <w:t xml:space="preserve">Appendix A. </w:t>
      </w:r>
      <w:r w:rsidRPr="00FF4974">
        <w:rPr>
          <w:rFonts w:ascii="Times New Roman" w:hAnsi="Times New Roman" w:cs="Times New Roman"/>
        </w:rPr>
        <w:t xml:space="preserve">ICD-10 diagnosis codes </w:t>
      </w:r>
      <w:r>
        <w:rPr>
          <w:rFonts w:ascii="Times New Roman" w:hAnsi="Times New Roman" w:cs="Times New Roman"/>
        </w:rPr>
        <w:t xml:space="preserve">used to define </w:t>
      </w:r>
      <w:r w:rsidRPr="00FF4974">
        <w:rPr>
          <w:rFonts w:ascii="Times New Roman" w:hAnsi="Times New Roman" w:cs="Times New Roman"/>
        </w:rPr>
        <w:t>co-morbid diagnose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36"/>
        <w:gridCol w:w="5454"/>
        <w:gridCol w:w="4199"/>
      </w:tblGrid>
      <w:tr w:rsidR="006C00BB" w:rsidRPr="00B239ED" w14:paraId="2F4D7E7B" w14:textId="77777777" w:rsidTr="00774046">
        <w:trPr>
          <w:trHeight w:val="288"/>
        </w:trPr>
        <w:tc>
          <w:tcPr>
            <w:tcW w:w="0" w:type="auto"/>
          </w:tcPr>
          <w:p w14:paraId="4922A3EF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39ED">
              <w:rPr>
                <w:rFonts w:ascii="Times New Roman" w:hAnsi="Times New Roman" w:cs="Times New Roman"/>
                <w:b/>
                <w:sz w:val="22"/>
                <w:szCs w:val="22"/>
              </w:rPr>
              <w:t>Code</w:t>
            </w:r>
          </w:p>
        </w:tc>
        <w:tc>
          <w:tcPr>
            <w:tcW w:w="0" w:type="auto"/>
          </w:tcPr>
          <w:p w14:paraId="50F7EBDA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39ED">
              <w:rPr>
                <w:rFonts w:ascii="Times New Roman" w:hAnsi="Times New Roman" w:cs="Times New Roman"/>
                <w:b/>
                <w:sz w:val="22"/>
                <w:szCs w:val="22"/>
              </w:rPr>
              <w:t>Description</w:t>
            </w:r>
          </w:p>
        </w:tc>
        <w:tc>
          <w:tcPr>
            <w:tcW w:w="0" w:type="auto"/>
          </w:tcPr>
          <w:p w14:paraId="521FF6D7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39ED">
              <w:rPr>
                <w:rFonts w:ascii="Times New Roman" w:hAnsi="Times New Roman" w:cs="Times New Roman"/>
                <w:b/>
                <w:sz w:val="22"/>
                <w:szCs w:val="22"/>
              </w:rPr>
              <w:t>Grouping</w:t>
            </w:r>
          </w:p>
        </w:tc>
      </w:tr>
      <w:tr w:rsidR="006C00BB" w:rsidRPr="00B239ED" w14:paraId="76315AAB" w14:textId="77777777" w:rsidTr="00774046">
        <w:trPr>
          <w:trHeight w:val="288"/>
        </w:trPr>
        <w:tc>
          <w:tcPr>
            <w:tcW w:w="0" w:type="auto"/>
            <w:gridSpan w:val="3"/>
            <w:shd w:val="clear" w:color="auto" w:fill="D9D9D9" w:themeFill="background1" w:themeFillShade="D9"/>
          </w:tcPr>
          <w:p w14:paraId="4AFA0F7F" w14:textId="77777777" w:rsidR="006C00BB" w:rsidRPr="00B239ED" w:rsidRDefault="006C00BB" w:rsidP="00774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i/>
                <w:sz w:val="20"/>
                <w:szCs w:val="20"/>
              </w:rPr>
              <w:t>Medical Diagnoses</w:t>
            </w:r>
          </w:p>
        </w:tc>
      </w:tr>
      <w:tr w:rsidR="006C00BB" w:rsidRPr="00B239ED" w14:paraId="585808A0" w14:textId="77777777" w:rsidTr="00774046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7042A9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K2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BA4702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Eosinophilic esophagitis</w:t>
            </w:r>
          </w:p>
        </w:tc>
        <w:tc>
          <w:tcPr>
            <w:tcW w:w="0" w:type="auto"/>
            <w:vAlign w:val="center"/>
          </w:tcPr>
          <w:p w14:paraId="6C42C3A2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Eosinophilic esophagitis</w:t>
            </w:r>
          </w:p>
        </w:tc>
      </w:tr>
      <w:tr w:rsidR="006C00BB" w:rsidRPr="00B239ED" w14:paraId="68B82ECC" w14:textId="77777777" w:rsidTr="00774046">
        <w:trPr>
          <w:trHeight w:val="288"/>
        </w:trPr>
        <w:tc>
          <w:tcPr>
            <w:tcW w:w="0" w:type="auto"/>
            <w:tcBorders>
              <w:bottom w:val="nil"/>
            </w:tcBorders>
            <w:vAlign w:val="center"/>
          </w:tcPr>
          <w:p w14:paraId="444FB5D2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K21.9</w:t>
            </w: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0FF0F02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Gastro-esophageal reflux disease without esophagitis</w:t>
            </w:r>
          </w:p>
        </w:tc>
        <w:tc>
          <w:tcPr>
            <w:tcW w:w="0" w:type="auto"/>
            <w:vMerge w:val="restart"/>
            <w:vAlign w:val="center"/>
          </w:tcPr>
          <w:p w14:paraId="13EF91C7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astro-</w:t>
            </w:r>
            <w:proofErr w:type="spellStart"/>
            <w:r w:rsidRPr="00B2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sophageal</w:t>
            </w:r>
            <w:proofErr w:type="spellEnd"/>
            <w:r w:rsidRPr="00B2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2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flux</w:t>
            </w:r>
            <w:proofErr w:type="spellEnd"/>
            <w:r w:rsidRPr="00B2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B2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sease</w:t>
            </w:r>
            <w:proofErr w:type="spellEnd"/>
            <w:r w:rsidRPr="00B239E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GERD)</w:t>
            </w:r>
          </w:p>
        </w:tc>
      </w:tr>
      <w:tr w:rsidR="006C00BB" w:rsidRPr="00B239ED" w14:paraId="0EF66E0D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E82817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K21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56EE57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Gastro-esophageal reflux disease with esophagitis</w:t>
            </w:r>
          </w:p>
        </w:tc>
        <w:tc>
          <w:tcPr>
            <w:tcW w:w="0" w:type="auto"/>
            <w:vMerge/>
            <w:vAlign w:val="center"/>
          </w:tcPr>
          <w:p w14:paraId="2F0286B4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B239ED" w14:paraId="319B2E67" w14:textId="77777777" w:rsidTr="00774046">
        <w:trPr>
          <w:trHeight w:val="288"/>
        </w:trPr>
        <w:tc>
          <w:tcPr>
            <w:tcW w:w="0" w:type="auto"/>
            <w:tcBorders>
              <w:bottom w:val="nil"/>
            </w:tcBorders>
            <w:vAlign w:val="center"/>
          </w:tcPr>
          <w:p w14:paraId="1EE8A737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K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63AF30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Crohn's disease [regional enteritis]</w:t>
            </w:r>
          </w:p>
        </w:tc>
        <w:tc>
          <w:tcPr>
            <w:tcW w:w="0" w:type="auto"/>
            <w:vMerge w:val="restart"/>
            <w:vAlign w:val="center"/>
          </w:tcPr>
          <w:p w14:paraId="3144A5D8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Inflammatory bowel disease</w:t>
            </w:r>
          </w:p>
        </w:tc>
      </w:tr>
      <w:tr w:rsidR="006C00BB" w:rsidRPr="00B239ED" w14:paraId="09B9064A" w14:textId="77777777" w:rsidTr="00774046">
        <w:trPr>
          <w:trHeight w:val="288"/>
        </w:trPr>
        <w:tc>
          <w:tcPr>
            <w:tcW w:w="0" w:type="auto"/>
            <w:tcBorders>
              <w:top w:val="nil"/>
            </w:tcBorders>
            <w:vAlign w:val="center"/>
          </w:tcPr>
          <w:p w14:paraId="29500494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K5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CC6F76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Ulcerative colitis</w:t>
            </w:r>
          </w:p>
        </w:tc>
        <w:tc>
          <w:tcPr>
            <w:tcW w:w="0" w:type="auto"/>
            <w:vMerge/>
            <w:vAlign w:val="center"/>
          </w:tcPr>
          <w:p w14:paraId="26DD0FEF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B239ED" w14:paraId="719E715C" w14:textId="77777777" w:rsidTr="00774046">
        <w:trPr>
          <w:trHeight w:val="288"/>
        </w:trPr>
        <w:tc>
          <w:tcPr>
            <w:tcW w:w="0" w:type="auto"/>
            <w:vAlign w:val="center"/>
          </w:tcPr>
          <w:p w14:paraId="1A32FCC8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K90.0</w:t>
            </w:r>
          </w:p>
        </w:tc>
        <w:tc>
          <w:tcPr>
            <w:tcW w:w="0" w:type="auto"/>
            <w:vAlign w:val="center"/>
          </w:tcPr>
          <w:p w14:paraId="31184B77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Celiac disease</w:t>
            </w:r>
          </w:p>
        </w:tc>
        <w:tc>
          <w:tcPr>
            <w:tcW w:w="0" w:type="auto"/>
            <w:vAlign w:val="center"/>
          </w:tcPr>
          <w:p w14:paraId="0C13E0A9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Celiac disease</w:t>
            </w:r>
          </w:p>
        </w:tc>
      </w:tr>
      <w:tr w:rsidR="006C00BB" w:rsidRPr="00B239ED" w14:paraId="4DEC9F32" w14:textId="77777777" w:rsidTr="00774046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6FB893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Z9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08DDCE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ood allergy status</w:t>
            </w:r>
          </w:p>
        </w:tc>
        <w:tc>
          <w:tcPr>
            <w:tcW w:w="0" w:type="auto"/>
            <w:vAlign w:val="center"/>
          </w:tcPr>
          <w:p w14:paraId="5A321215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ood allergy</w:t>
            </w:r>
          </w:p>
        </w:tc>
      </w:tr>
      <w:tr w:rsidR="006C00BB" w:rsidRPr="00B239ED" w14:paraId="16F3CAD4" w14:textId="77777777" w:rsidTr="00774046">
        <w:trPr>
          <w:trHeight w:val="288"/>
        </w:trPr>
        <w:tc>
          <w:tcPr>
            <w:tcW w:w="0" w:type="auto"/>
            <w:tcBorders>
              <w:bottom w:val="nil"/>
            </w:tcBorders>
            <w:vAlign w:val="center"/>
          </w:tcPr>
          <w:p w14:paraId="09A42CC4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Z68.5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560862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Body mass index [BMI] pediatric, less than 5th percentile for age</w:t>
            </w:r>
          </w:p>
        </w:tc>
        <w:tc>
          <w:tcPr>
            <w:tcW w:w="0" w:type="auto"/>
            <w:vMerge w:val="restart"/>
            <w:vAlign w:val="center"/>
          </w:tcPr>
          <w:p w14:paraId="518C85BF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Malnutrition</w:t>
            </w:r>
          </w:p>
        </w:tc>
      </w:tr>
      <w:tr w:rsidR="006C00BB" w:rsidRPr="00B239ED" w14:paraId="7D0078FF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B8E3B6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Z6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04758A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Body mass index [BMI] 19.9 or less, adult</w:t>
            </w:r>
          </w:p>
        </w:tc>
        <w:tc>
          <w:tcPr>
            <w:tcW w:w="0" w:type="auto"/>
            <w:vMerge/>
            <w:vAlign w:val="center"/>
          </w:tcPr>
          <w:p w14:paraId="3F1E005B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C00BB" w:rsidRPr="00B239ED" w14:paraId="039BE512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62EDBF4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E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B8E94C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Nutritional marasmus</w:t>
            </w:r>
          </w:p>
        </w:tc>
        <w:tc>
          <w:tcPr>
            <w:tcW w:w="0" w:type="auto"/>
            <w:vMerge/>
            <w:vAlign w:val="center"/>
          </w:tcPr>
          <w:p w14:paraId="36DAD14A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6C00BB" w:rsidRPr="00B239ED" w14:paraId="3DFC340B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0EAF8735" w14:textId="77777777" w:rsidR="006C00BB" w:rsidRPr="00B239ED" w:rsidRDefault="006C00BB" w:rsidP="007740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EE2C169" w14:textId="77777777" w:rsidR="006C00BB" w:rsidRPr="00B239ED" w:rsidRDefault="006C00BB" w:rsidP="007740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 severe protein-calorie malnutrition</w:t>
            </w:r>
          </w:p>
        </w:tc>
        <w:tc>
          <w:tcPr>
            <w:tcW w:w="0" w:type="auto"/>
            <w:vMerge/>
            <w:noWrap/>
          </w:tcPr>
          <w:p w14:paraId="5C22CC15" w14:textId="77777777" w:rsidR="006C00BB" w:rsidRPr="00B239ED" w:rsidRDefault="006C00BB" w:rsidP="007740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C00BB" w:rsidRPr="00B239ED" w14:paraId="1347F4B3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F6571DA" w14:textId="77777777" w:rsidR="006C00BB" w:rsidRPr="00B239ED" w:rsidRDefault="006C00BB" w:rsidP="007740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4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1CD623B" w14:textId="77777777" w:rsidR="006C00BB" w:rsidRPr="00B239ED" w:rsidRDefault="006C00BB" w:rsidP="007740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protein-calorie malnutrition</w:t>
            </w:r>
          </w:p>
        </w:tc>
        <w:tc>
          <w:tcPr>
            <w:tcW w:w="0" w:type="auto"/>
            <w:vMerge/>
            <w:noWrap/>
          </w:tcPr>
          <w:p w14:paraId="7F3E4773" w14:textId="77777777" w:rsidR="006C00BB" w:rsidRPr="00B239ED" w:rsidRDefault="006C00BB" w:rsidP="007740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C00BB" w:rsidRPr="00B239ED" w14:paraId="6FD008C8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4A833C7C" w14:textId="77777777" w:rsidR="006C00BB" w:rsidRPr="00B239ED" w:rsidRDefault="006C00BB" w:rsidP="007740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4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7B44980" w14:textId="77777777" w:rsidR="006C00BB" w:rsidRPr="00B239ED" w:rsidRDefault="006C00BB" w:rsidP="007740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 protein-calorie malnutrition</w:t>
            </w:r>
          </w:p>
        </w:tc>
        <w:tc>
          <w:tcPr>
            <w:tcW w:w="0" w:type="auto"/>
            <w:vMerge/>
            <w:noWrap/>
          </w:tcPr>
          <w:p w14:paraId="4A746EEB" w14:textId="77777777" w:rsidR="006C00BB" w:rsidRPr="00B239ED" w:rsidRDefault="006C00BB" w:rsidP="007740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C00BB" w:rsidRPr="00B239ED" w14:paraId="2749006D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EDD193" w14:textId="77777777" w:rsidR="006C00BB" w:rsidRPr="00B239ED" w:rsidRDefault="006C00BB" w:rsidP="007740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8DC40D" w14:textId="77777777" w:rsidR="006C00BB" w:rsidRPr="00B239ED" w:rsidRDefault="006C00BB" w:rsidP="007740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9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pecified protein-calorie malnutrition</w:t>
            </w:r>
          </w:p>
        </w:tc>
        <w:tc>
          <w:tcPr>
            <w:tcW w:w="0" w:type="auto"/>
            <w:vMerge/>
            <w:noWrap/>
          </w:tcPr>
          <w:p w14:paraId="49A703C9" w14:textId="77777777" w:rsidR="006C00BB" w:rsidRPr="00B239ED" w:rsidRDefault="006C00BB" w:rsidP="007740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C00BB" w:rsidRPr="00B239ED" w14:paraId="03623723" w14:textId="77777777" w:rsidTr="00774046">
        <w:trPr>
          <w:trHeight w:val="288"/>
        </w:trPr>
        <w:tc>
          <w:tcPr>
            <w:tcW w:w="0" w:type="auto"/>
            <w:gridSpan w:val="3"/>
            <w:shd w:val="clear" w:color="auto" w:fill="D9D9D9" w:themeFill="background1" w:themeFillShade="D9"/>
          </w:tcPr>
          <w:p w14:paraId="36A2173C" w14:textId="77777777" w:rsidR="006C00BB" w:rsidRPr="00B239ED" w:rsidRDefault="006C00BB" w:rsidP="0077404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i/>
                <w:sz w:val="20"/>
                <w:szCs w:val="20"/>
              </w:rPr>
              <w:t>Psychiatric Diagnoses</w:t>
            </w:r>
          </w:p>
        </w:tc>
      </w:tr>
      <w:tr w:rsidR="006C00BB" w:rsidRPr="00B239ED" w14:paraId="6171B4E9" w14:textId="77777777" w:rsidTr="00774046">
        <w:trPr>
          <w:trHeight w:val="288"/>
        </w:trPr>
        <w:tc>
          <w:tcPr>
            <w:tcW w:w="0" w:type="auto"/>
            <w:vAlign w:val="center"/>
          </w:tcPr>
          <w:p w14:paraId="69E9E120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90</w:t>
            </w:r>
          </w:p>
        </w:tc>
        <w:tc>
          <w:tcPr>
            <w:tcW w:w="0" w:type="auto"/>
            <w:vAlign w:val="center"/>
          </w:tcPr>
          <w:p w14:paraId="4C6E774B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Attention-deficit hyperactivity disorders</w:t>
            </w:r>
          </w:p>
        </w:tc>
        <w:tc>
          <w:tcPr>
            <w:tcW w:w="0" w:type="auto"/>
          </w:tcPr>
          <w:p w14:paraId="44E35CF3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Attention-deficit hyperactivity disorders (ADHD)</w:t>
            </w:r>
          </w:p>
        </w:tc>
      </w:tr>
      <w:tr w:rsidR="006C00BB" w:rsidRPr="00B239ED" w14:paraId="76F700CD" w14:textId="77777777" w:rsidTr="00774046">
        <w:trPr>
          <w:trHeight w:val="288"/>
        </w:trPr>
        <w:tc>
          <w:tcPr>
            <w:tcW w:w="0" w:type="auto"/>
            <w:vAlign w:val="center"/>
          </w:tcPr>
          <w:p w14:paraId="6236384B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84.0</w:t>
            </w:r>
          </w:p>
        </w:tc>
        <w:tc>
          <w:tcPr>
            <w:tcW w:w="0" w:type="auto"/>
            <w:vAlign w:val="center"/>
          </w:tcPr>
          <w:p w14:paraId="551A736E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Autistic disorder</w:t>
            </w:r>
          </w:p>
        </w:tc>
        <w:tc>
          <w:tcPr>
            <w:tcW w:w="0" w:type="auto"/>
            <w:vAlign w:val="center"/>
          </w:tcPr>
          <w:p w14:paraId="72CB2929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Autism spectrum disorder</w:t>
            </w:r>
          </w:p>
        </w:tc>
      </w:tr>
      <w:tr w:rsidR="006C00BB" w:rsidRPr="00B239ED" w14:paraId="0860E452" w14:textId="77777777" w:rsidTr="00774046">
        <w:trPr>
          <w:trHeight w:val="288"/>
        </w:trPr>
        <w:tc>
          <w:tcPr>
            <w:tcW w:w="0" w:type="auto"/>
            <w:vAlign w:val="center"/>
          </w:tcPr>
          <w:p w14:paraId="7CE6C2DD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41.1</w:t>
            </w:r>
          </w:p>
        </w:tc>
        <w:tc>
          <w:tcPr>
            <w:tcW w:w="0" w:type="auto"/>
            <w:vAlign w:val="center"/>
          </w:tcPr>
          <w:p w14:paraId="3BCE8502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Generalized anxiety disorder</w:t>
            </w:r>
          </w:p>
        </w:tc>
        <w:tc>
          <w:tcPr>
            <w:tcW w:w="0" w:type="auto"/>
            <w:vAlign w:val="center"/>
          </w:tcPr>
          <w:p w14:paraId="7CD166C7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Generalized anxiety disorder</w:t>
            </w:r>
          </w:p>
        </w:tc>
      </w:tr>
      <w:tr w:rsidR="006C00BB" w:rsidRPr="00B239ED" w14:paraId="01C2379C" w14:textId="77777777" w:rsidTr="00774046">
        <w:trPr>
          <w:trHeight w:val="288"/>
        </w:trPr>
        <w:tc>
          <w:tcPr>
            <w:tcW w:w="0" w:type="auto"/>
            <w:vAlign w:val="center"/>
          </w:tcPr>
          <w:p w14:paraId="0823D35E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40</w:t>
            </w:r>
          </w:p>
        </w:tc>
        <w:tc>
          <w:tcPr>
            <w:tcW w:w="0" w:type="auto"/>
            <w:vAlign w:val="center"/>
          </w:tcPr>
          <w:p w14:paraId="61706BC1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Phobic anxiety disorders</w:t>
            </w:r>
          </w:p>
        </w:tc>
        <w:tc>
          <w:tcPr>
            <w:tcW w:w="0" w:type="auto"/>
            <w:vAlign w:val="center"/>
          </w:tcPr>
          <w:p w14:paraId="30E2A434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Phobic anxiety disorders</w:t>
            </w:r>
          </w:p>
        </w:tc>
      </w:tr>
      <w:tr w:rsidR="006C00BB" w:rsidRPr="00B239ED" w14:paraId="519DB621" w14:textId="77777777" w:rsidTr="00774046">
        <w:trPr>
          <w:trHeight w:val="288"/>
        </w:trPr>
        <w:tc>
          <w:tcPr>
            <w:tcW w:w="0" w:type="auto"/>
            <w:vAlign w:val="center"/>
          </w:tcPr>
          <w:p w14:paraId="12DC118C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41.0</w:t>
            </w:r>
          </w:p>
        </w:tc>
        <w:tc>
          <w:tcPr>
            <w:tcW w:w="0" w:type="auto"/>
            <w:vAlign w:val="center"/>
          </w:tcPr>
          <w:p w14:paraId="1F99F258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Panic disorder</w:t>
            </w:r>
          </w:p>
        </w:tc>
        <w:tc>
          <w:tcPr>
            <w:tcW w:w="0" w:type="auto"/>
            <w:vAlign w:val="center"/>
          </w:tcPr>
          <w:p w14:paraId="6FF2D336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Panic disorder</w:t>
            </w:r>
          </w:p>
        </w:tc>
      </w:tr>
      <w:tr w:rsidR="006C00BB" w:rsidRPr="00B239ED" w14:paraId="2F8E4F8B" w14:textId="77777777" w:rsidTr="00774046">
        <w:trPr>
          <w:trHeight w:val="288"/>
        </w:trPr>
        <w:tc>
          <w:tcPr>
            <w:tcW w:w="0" w:type="auto"/>
            <w:vAlign w:val="center"/>
          </w:tcPr>
          <w:p w14:paraId="2A60DF0A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42</w:t>
            </w:r>
          </w:p>
        </w:tc>
        <w:tc>
          <w:tcPr>
            <w:tcW w:w="0" w:type="auto"/>
            <w:vAlign w:val="center"/>
          </w:tcPr>
          <w:p w14:paraId="61594E4F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Obsessive-compulsive disorder</w:t>
            </w:r>
          </w:p>
        </w:tc>
        <w:tc>
          <w:tcPr>
            <w:tcW w:w="0" w:type="auto"/>
            <w:vAlign w:val="center"/>
          </w:tcPr>
          <w:p w14:paraId="3A1E1812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Obsessive-compulsive disorder (OCD)</w:t>
            </w:r>
          </w:p>
        </w:tc>
      </w:tr>
      <w:tr w:rsidR="006C00BB" w:rsidRPr="00B239ED" w14:paraId="613A8E55" w14:textId="77777777" w:rsidTr="00774046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8E5BA5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5E7BBE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Reaction to severe stress, and adjustment disorders</w:t>
            </w:r>
          </w:p>
        </w:tc>
        <w:tc>
          <w:tcPr>
            <w:tcW w:w="0" w:type="auto"/>
            <w:vAlign w:val="center"/>
          </w:tcPr>
          <w:p w14:paraId="3CBE07B5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Adjustment disorders</w:t>
            </w:r>
          </w:p>
        </w:tc>
      </w:tr>
      <w:tr w:rsidR="006C00BB" w:rsidRPr="00B239ED" w14:paraId="092114C4" w14:textId="77777777" w:rsidTr="00774046">
        <w:trPr>
          <w:trHeight w:val="288"/>
        </w:trPr>
        <w:tc>
          <w:tcPr>
            <w:tcW w:w="0" w:type="auto"/>
            <w:tcBorders>
              <w:bottom w:val="nil"/>
            </w:tcBorders>
            <w:vAlign w:val="center"/>
          </w:tcPr>
          <w:p w14:paraId="1E733C15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41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5D4A601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Other mixed anxiety disorders</w:t>
            </w:r>
          </w:p>
        </w:tc>
        <w:tc>
          <w:tcPr>
            <w:tcW w:w="0" w:type="auto"/>
            <w:vMerge w:val="restart"/>
            <w:vAlign w:val="center"/>
          </w:tcPr>
          <w:p w14:paraId="09F14CEF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Other anxiety disorders</w:t>
            </w:r>
          </w:p>
        </w:tc>
      </w:tr>
      <w:tr w:rsidR="006C00BB" w:rsidRPr="00B239ED" w14:paraId="53BD19BC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264F8F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4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C70F2B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Other specified anxiety disorders</w:t>
            </w:r>
          </w:p>
        </w:tc>
        <w:tc>
          <w:tcPr>
            <w:tcW w:w="0" w:type="auto"/>
            <w:vMerge/>
            <w:vAlign w:val="center"/>
          </w:tcPr>
          <w:p w14:paraId="249DC5E1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B239ED" w14:paraId="0503CFFD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9128B3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4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D327FB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Anxiety disorder, unspecified</w:t>
            </w:r>
          </w:p>
        </w:tc>
        <w:tc>
          <w:tcPr>
            <w:tcW w:w="0" w:type="auto"/>
            <w:vMerge/>
            <w:vAlign w:val="center"/>
          </w:tcPr>
          <w:p w14:paraId="26B19091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B239ED" w14:paraId="63CF573A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4ED10F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B71679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Dissociative and conversion disorders</w:t>
            </w:r>
          </w:p>
        </w:tc>
        <w:tc>
          <w:tcPr>
            <w:tcW w:w="0" w:type="auto"/>
            <w:vMerge/>
            <w:vAlign w:val="center"/>
          </w:tcPr>
          <w:p w14:paraId="7AE5FAB1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B239ED" w14:paraId="07C1CA27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5240E3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8FFEC3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Somatoform disorders</w:t>
            </w:r>
          </w:p>
        </w:tc>
        <w:tc>
          <w:tcPr>
            <w:tcW w:w="0" w:type="auto"/>
            <w:vMerge/>
            <w:vAlign w:val="center"/>
          </w:tcPr>
          <w:p w14:paraId="692D3E74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B239ED" w14:paraId="766F8B15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74F4C3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DEB855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Other nonpsychotic mental disorders</w:t>
            </w:r>
          </w:p>
        </w:tc>
        <w:tc>
          <w:tcPr>
            <w:tcW w:w="0" w:type="auto"/>
            <w:vMerge/>
            <w:vAlign w:val="center"/>
          </w:tcPr>
          <w:p w14:paraId="2852400A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B239ED" w14:paraId="5FBB966A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037A176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93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139F705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Separation anxiety disorder of childhood</w:t>
            </w:r>
          </w:p>
        </w:tc>
        <w:tc>
          <w:tcPr>
            <w:tcW w:w="0" w:type="auto"/>
            <w:vMerge/>
            <w:vAlign w:val="center"/>
          </w:tcPr>
          <w:p w14:paraId="07C65BC7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B239ED" w14:paraId="464688A6" w14:textId="77777777" w:rsidTr="00774046">
        <w:trPr>
          <w:trHeight w:val="288"/>
        </w:trPr>
        <w:tc>
          <w:tcPr>
            <w:tcW w:w="0" w:type="auto"/>
            <w:tcBorders>
              <w:bottom w:val="nil"/>
            </w:tcBorders>
            <w:vAlign w:val="center"/>
          </w:tcPr>
          <w:p w14:paraId="3A865865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3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EF9E625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Depressive episode</w:t>
            </w:r>
          </w:p>
        </w:tc>
        <w:tc>
          <w:tcPr>
            <w:tcW w:w="0" w:type="auto"/>
            <w:vMerge w:val="restart"/>
            <w:vAlign w:val="center"/>
          </w:tcPr>
          <w:p w14:paraId="63FEEFE8" w14:textId="77777777" w:rsidR="006C00BB" w:rsidRPr="00B239ED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Depressive disorder</w:t>
            </w:r>
          </w:p>
        </w:tc>
      </w:tr>
      <w:tr w:rsidR="006C00BB" w:rsidRPr="00B239ED" w14:paraId="14024BE0" w14:textId="77777777" w:rsidTr="00774046">
        <w:trPr>
          <w:trHeight w:val="288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F51B54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2622E2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Major depressive disorder, recurrent</w:t>
            </w:r>
          </w:p>
        </w:tc>
        <w:tc>
          <w:tcPr>
            <w:tcW w:w="0" w:type="auto"/>
            <w:vMerge/>
            <w:vAlign w:val="center"/>
          </w:tcPr>
          <w:p w14:paraId="7A1508DF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B239ED" w14:paraId="09CF3DA5" w14:textId="77777777" w:rsidTr="00774046">
        <w:trPr>
          <w:trHeight w:val="288"/>
        </w:trPr>
        <w:tc>
          <w:tcPr>
            <w:tcW w:w="0" w:type="auto"/>
            <w:tcBorders>
              <w:top w:val="nil"/>
            </w:tcBorders>
            <w:vAlign w:val="center"/>
          </w:tcPr>
          <w:p w14:paraId="37258367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F34.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52ED4A5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9ED">
              <w:rPr>
                <w:rFonts w:ascii="Times New Roman" w:hAnsi="Times New Roman" w:cs="Times New Roman"/>
                <w:sz w:val="20"/>
                <w:szCs w:val="20"/>
              </w:rPr>
              <w:t>Dysthymic disorder</w:t>
            </w:r>
          </w:p>
        </w:tc>
        <w:tc>
          <w:tcPr>
            <w:tcW w:w="0" w:type="auto"/>
            <w:vMerge/>
            <w:vAlign w:val="center"/>
          </w:tcPr>
          <w:p w14:paraId="60A089B1" w14:textId="77777777" w:rsidR="006C00BB" w:rsidRPr="00B239ED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7C9D75" w14:textId="77777777" w:rsidR="006C00BB" w:rsidRPr="00FF4974" w:rsidRDefault="006C00BB" w:rsidP="006C00BB">
      <w:pPr>
        <w:rPr>
          <w:rFonts w:ascii="Times New Roman" w:hAnsi="Times New Roman" w:cs="Times New Roman"/>
          <w:b/>
        </w:rPr>
        <w:sectPr w:rsidR="006C00BB" w:rsidRPr="00FF4974" w:rsidSect="0028604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DB18C63" w14:textId="77777777" w:rsidR="006C00BB" w:rsidRPr="00FF4974" w:rsidRDefault="006C00BB" w:rsidP="006C00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FF4974">
        <w:rPr>
          <w:rFonts w:ascii="Times New Roman" w:hAnsi="Times New Roman" w:cs="Times New Roman"/>
          <w:b/>
        </w:rPr>
        <w:t xml:space="preserve">Appendix B. </w:t>
      </w:r>
      <w:r w:rsidRPr="00FF4974">
        <w:rPr>
          <w:rFonts w:ascii="Times New Roman" w:hAnsi="Times New Roman" w:cs="Times New Roman"/>
        </w:rPr>
        <w:t xml:space="preserve">ICD-10 procedure codes and Clinical Transaction Classification (CTC) codes used to define enteral </w:t>
      </w:r>
      <w:r>
        <w:rPr>
          <w:rFonts w:ascii="Times New Roman" w:hAnsi="Times New Roman" w:cs="Times New Roman"/>
        </w:rPr>
        <w:t xml:space="preserve">tube </w:t>
      </w:r>
      <w:r w:rsidRPr="00FF4974">
        <w:rPr>
          <w:rFonts w:ascii="Times New Roman" w:hAnsi="Times New Roman" w:cs="Times New Roman"/>
        </w:rPr>
        <w:t>feeding.</w:t>
      </w:r>
    </w:p>
    <w:tbl>
      <w:tblPr>
        <w:tblStyle w:val="TableGrid1"/>
        <w:tblW w:w="10854" w:type="dxa"/>
        <w:tblLayout w:type="fixed"/>
        <w:tblLook w:val="04A0" w:firstRow="1" w:lastRow="0" w:firstColumn="1" w:lastColumn="0" w:noHBand="0" w:noVBand="1"/>
      </w:tblPr>
      <w:tblGrid>
        <w:gridCol w:w="1887"/>
        <w:gridCol w:w="1203"/>
        <w:gridCol w:w="7764"/>
      </w:tblGrid>
      <w:tr w:rsidR="006C00BB" w:rsidRPr="00FF4974" w14:paraId="22705B45" w14:textId="77777777" w:rsidTr="006C00BB">
        <w:tc>
          <w:tcPr>
            <w:tcW w:w="1887" w:type="dxa"/>
            <w:tcBorders>
              <w:bottom w:val="single" w:sz="4" w:space="0" w:color="auto"/>
            </w:tcBorders>
          </w:tcPr>
          <w:p w14:paraId="5F63879B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4974">
              <w:rPr>
                <w:rFonts w:ascii="Times New Roman" w:hAnsi="Times New Roman" w:cs="Times New Roman"/>
                <w:b/>
                <w:sz w:val="22"/>
                <w:szCs w:val="22"/>
              </w:rPr>
              <w:t>Type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085636C1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4974">
              <w:rPr>
                <w:rFonts w:ascii="Times New Roman" w:hAnsi="Times New Roman" w:cs="Times New Roman"/>
                <w:b/>
                <w:sz w:val="22"/>
                <w:szCs w:val="22"/>
              </w:rPr>
              <w:t>Code</w:t>
            </w:r>
          </w:p>
        </w:tc>
        <w:tc>
          <w:tcPr>
            <w:tcW w:w="7764" w:type="dxa"/>
            <w:tcBorders>
              <w:bottom w:val="single" w:sz="4" w:space="0" w:color="auto"/>
            </w:tcBorders>
          </w:tcPr>
          <w:p w14:paraId="6E7F3DBD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F4974">
              <w:rPr>
                <w:rFonts w:ascii="Times New Roman" w:hAnsi="Times New Roman" w:cs="Times New Roman"/>
                <w:b/>
                <w:sz w:val="22"/>
                <w:szCs w:val="22"/>
              </w:rPr>
              <w:t>Description</w:t>
            </w:r>
          </w:p>
        </w:tc>
      </w:tr>
      <w:tr w:rsidR="006C00BB" w:rsidRPr="00FF4974" w14:paraId="5ED1639C" w14:textId="77777777" w:rsidTr="006C00BB">
        <w:tc>
          <w:tcPr>
            <w:tcW w:w="1887" w:type="dxa"/>
            <w:tcBorders>
              <w:bottom w:val="nil"/>
            </w:tcBorders>
            <w:vAlign w:val="center"/>
          </w:tcPr>
          <w:p w14:paraId="4B6A373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auto"/>
            <w:vAlign w:val="center"/>
          </w:tcPr>
          <w:p w14:paraId="44D507F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0G76Z</w:t>
            </w:r>
          </w:p>
        </w:tc>
        <w:tc>
          <w:tcPr>
            <w:tcW w:w="7764" w:type="dxa"/>
            <w:tcBorders>
              <w:bottom w:val="nil"/>
            </w:tcBorders>
            <w:shd w:val="clear" w:color="auto" w:fill="auto"/>
            <w:vAlign w:val="center"/>
          </w:tcPr>
          <w:p w14:paraId="3B9F06B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 of Nutritional into Up GI, Via Opening</w:t>
            </w:r>
          </w:p>
        </w:tc>
      </w:tr>
      <w:tr w:rsidR="006C00BB" w:rsidRPr="00FF4974" w14:paraId="6C45A85B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1E73C4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12DA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0H76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0B3F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 of Nutritional into Low GI, Via Opening</w:t>
            </w:r>
          </w:p>
        </w:tc>
      </w:tr>
      <w:tr w:rsidR="006C00BB" w:rsidRPr="00FF4974" w14:paraId="5DC658F8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75894C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0A1E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0G36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F442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 of Nutritional into Up GI, Perc Approach</w:t>
            </w:r>
          </w:p>
        </w:tc>
      </w:tr>
      <w:tr w:rsidR="006C00BB" w:rsidRPr="00FF4974" w14:paraId="7246021F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D5002E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C257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64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6465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 of Feeding Device into Stomach, Percutaneous Endoscopic Approach</w:t>
            </w:r>
          </w:p>
        </w:tc>
      </w:tr>
      <w:tr w:rsidR="006C00BB" w:rsidRPr="00FF4974" w14:paraId="737081EF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2CC632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4039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67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9A0F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 of Feeding Device into Stomach, Via Natural or Artificial Opening</w:t>
            </w:r>
          </w:p>
        </w:tc>
      </w:tr>
      <w:tr w:rsidR="006C00BB" w:rsidRPr="00FF4974" w14:paraId="482CF20D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E35B11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7EEE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63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550E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 of Feeding Device into Stomach, Percutaneous Approach</w:t>
            </w:r>
          </w:p>
        </w:tc>
      </w:tr>
      <w:tr w:rsidR="006C00BB" w:rsidRPr="00FF4974" w14:paraId="305A9F08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F4EB19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0CC8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A7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2E72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 of Feeding Device into Jejunum, Via Natural or Artificial Opening</w:t>
            </w:r>
          </w:p>
        </w:tc>
      </w:tr>
      <w:tr w:rsidR="006C00BB" w:rsidRPr="00FF4974" w14:paraId="1A49A2B4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F93C40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5383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68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B25E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 of Feeding Device into Stomach, Via Natural or Artificial Opening Endoscopic</w:t>
            </w:r>
          </w:p>
        </w:tc>
      </w:tr>
      <w:tr w:rsidR="006C00BB" w:rsidRPr="00FF4974" w14:paraId="3BA2F752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5F39C1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73FB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20X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4663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Feeding Device in Upper Intestinal Tract, External Approach</w:t>
            </w:r>
          </w:p>
        </w:tc>
      </w:tr>
      <w:tr w:rsidR="006C00BB" w:rsidRPr="00FF4974" w14:paraId="44DFC8BA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5F6D15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ACF0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673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5FFB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 of Infusion Device into Stomach, Via Natural or Artificial Opening</w:t>
            </w:r>
          </w:p>
        </w:tc>
      </w:tr>
      <w:tr w:rsidR="006C00BB" w:rsidRPr="00FF4974" w14:paraId="31F3D322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582458B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C59D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2DX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BE920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nge Feeding Device in Lower Intestinal Tract, External Approach</w:t>
            </w:r>
          </w:p>
        </w:tc>
      </w:tr>
      <w:tr w:rsidR="006C00BB" w:rsidRPr="00FF4974" w14:paraId="5166F6AE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1F77D9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AEE1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A3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BC9B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 of Feeding Device into Jejunum, Percutaneous Approach</w:t>
            </w:r>
          </w:p>
        </w:tc>
      </w:tr>
      <w:tr w:rsidR="006C00BB" w:rsidRPr="00FF4974" w14:paraId="3749CF89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61252B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B363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84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B43E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 of Feeding Device into Small Intestine, Percutaneous Endoscopic Approach</w:t>
            </w:r>
          </w:p>
        </w:tc>
      </w:tr>
      <w:tr w:rsidR="006C00BB" w:rsidRPr="00FF4974" w14:paraId="32583EA1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5AB9EF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DA47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A8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C7C4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 of Feeding Device into Jejunum, Via Natural or Artificial Opening Endoscopic</w:t>
            </w:r>
          </w:p>
        </w:tc>
      </w:tr>
      <w:tr w:rsidR="006C00BB" w:rsidRPr="00FF4974" w14:paraId="2AF119BD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E677F2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4EA4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PD7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BB4B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moval of Feeding Device from Lower Intestinal Tract, Via Natural or Artificial Opening</w:t>
            </w:r>
          </w:p>
        </w:tc>
      </w:tr>
      <w:tr w:rsidR="006C00BB" w:rsidRPr="00FF4974" w14:paraId="2D77B790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E753D4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DA46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PD8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950A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moval of Feeding Device from Lower Intestinal Tract, Via Natural or Artificial Opening Endoscopic</w:t>
            </w:r>
          </w:p>
        </w:tc>
      </w:tr>
      <w:tr w:rsidR="006C00BB" w:rsidRPr="00FF4974" w14:paraId="5810E698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4C9DF4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6DFE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4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97UZ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8CDED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4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 of Feeding Device into Duodenum, Via Natural or Artificial Opening</w:t>
            </w:r>
          </w:p>
        </w:tc>
      </w:tr>
      <w:tr w:rsidR="006C00BB" w:rsidRPr="00FF4974" w14:paraId="0BDE2CD5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B6B4BD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Clinical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8F275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131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A68A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ogastric tube placement</w:t>
            </w:r>
          </w:p>
        </w:tc>
      </w:tr>
      <w:tr w:rsidR="006C00BB" w:rsidRPr="00FF4974" w14:paraId="39E4E47A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56AB08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Clinical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24FDB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141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E5C39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erostomal</w:t>
            </w:r>
            <w:proofErr w:type="spellEnd"/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vice</w:t>
            </w:r>
          </w:p>
        </w:tc>
      </w:tr>
      <w:tr w:rsidR="006C00BB" w:rsidRPr="00FF4974" w14:paraId="51F6FD59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D1DFA3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Supply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48D96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221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86E2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eding tube and accessory</w:t>
            </w:r>
          </w:p>
        </w:tc>
      </w:tr>
      <w:tr w:rsidR="006C00BB" w:rsidRPr="00FF4974" w14:paraId="772A7F9D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B62331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Supply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F11E9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711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EEA97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stomy feeding tube</w:t>
            </w:r>
          </w:p>
        </w:tc>
      </w:tr>
      <w:tr w:rsidR="006C00BB" w:rsidRPr="00FF4974" w14:paraId="1236F34E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46EA54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Supply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8007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713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5D2D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jejunostomy feeding tube</w:t>
            </w:r>
          </w:p>
        </w:tc>
      </w:tr>
      <w:tr w:rsidR="006C00BB" w:rsidRPr="00FF4974" w14:paraId="556372D7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1209F6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Other service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0D2E4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100</w:t>
            </w:r>
          </w:p>
        </w:tc>
        <w:tc>
          <w:tcPr>
            <w:tcW w:w="7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75ACE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ult enteral products</w:t>
            </w:r>
          </w:p>
        </w:tc>
      </w:tr>
      <w:tr w:rsidR="006C00BB" w:rsidRPr="00FF4974" w14:paraId="0D05B429" w14:textId="77777777" w:rsidTr="006C00BB">
        <w:tc>
          <w:tcPr>
            <w:tcW w:w="1887" w:type="dxa"/>
            <w:tcBorders>
              <w:top w:val="nil"/>
              <w:bottom w:val="single" w:sz="4" w:space="0" w:color="auto"/>
            </w:tcBorders>
            <w:vAlign w:val="center"/>
          </w:tcPr>
          <w:p w14:paraId="6339926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Other services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B31DC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105</w:t>
            </w:r>
          </w:p>
        </w:tc>
        <w:tc>
          <w:tcPr>
            <w:tcW w:w="77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8A9F15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diatric enteral products</w:t>
            </w:r>
          </w:p>
        </w:tc>
      </w:tr>
    </w:tbl>
    <w:p w14:paraId="2EDD3FF8" w14:textId="77777777" w:rsidR="006C00BB" w:rsidRPr="00FF4974" w:rsidRDefault="006C00BB" w:rsidP="006C00BB">
      <w:pPr>
        <w:rPr>
          <w:rFonts w:ascii="Times New Roman" w:hAnsi="Times New Roman" w:cs="Times New Roman"/>
          <w:b/>
        </w:rPr>
      </w:pPr>
    </w:p>
    <w:p w14:paraId="78EBD3F9" w14:textId="77777777" w:rsidR="006C00BB" w:rsidRPr="00FF4974" w:rsidRDefault="006C00BB" w:rsidP="006C00BB">
      <w:pPr>
        <w:rPr>
          <w:rFonts w:ascii="Times New Roman" w:hAnsi="Times New Roman" w:cs="Times New Roman"/>
          <w:b/>
        </w:rPr>
      </w:pPr>
      <w:r w:rsidRPr="00FF4974">
        <w:rPr>
          <w:rFonts w:ascii="Times New Roman" w:hAnsi="Times New Roman" w:cs="Times New Roman"/>
          <w:b/>
        </w:rPr>
        <w:br w:type="page"/>
      </w:r>
    </w:p>
    <w:p w14:paraId="0EEBAC97" w14:textId="77777777" w:rsidR="006C00BB" w:rsidRDefault="006C00BB" w:rsidP="006C00BB">
      <w:pPr>
        <w:rPr>
          <w:rFonts w:ascii="Times New Roman" w:hAnsi="Times New Roman" w:cs="Times New Roman"/>
          <w:b/>
        </w:rPr>
        <w:sectPr w:rsidR="006C00BB" w:rsidSect="006C00B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A2FF138" w14:textId="77777777" w:rsidR="006C00BB" w:rsidRPr="00FF4974" w:rsidRDefault="006C00BB" w:rsidP="006C00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FF4974">
        <w:rPr>
          <w:rFonts w:ascii="Times New Roman" w:hAnsi="Times New Roman" w:cs="Times New Roman"/>
          <w:b/>
        </w:rPr>
        <w:t xml:space="preserve">Appendix C. </w:t>
      </w:r>
      <w:r w:rsidRPr="00FF4974">
        <w:rPr>
          <w:rFonts w:ascii="Times New Roman" w:hAnsi="Times New Roman" w:cs="Times New Roman"/>
        </w:rPr>
        <w:t>ICD-10 procedure codes and Clinical Transaction Classification (CTC) codes used to define GI imaging procedures.</w:t>
      </w:r>
    </w:p>
    <w:tbl>
      <w:tblPr>
        <w:tblStyle w:val="TableGrid1"/>
        <w:tblW w:w="12067" w:type="dxa"/>
        <w:tblLayout w:type="fixed"/>
        <w:tblLook w:val="04A0" w:firstRow="1" w:lastRow="0" w:firstColumn="1" w:lastColumn="0" w:noHBand="0" w:noVBand="1"/>
      </w:tblPr>
      <w:tblGrid>
        <w:gridCol w:w="1887"/>
        <w:gridCol w:w="1203"/>
        <w:gridCol w:w="7275"/>
        <w:gridCol w:w="1702"/>
      </w:tblGrid>
      <w:tr w:rsidR="006C00BB" w:rsidRPr="00FF4974" w14:paraId="77C8B5E0" w14:textId="77777777" w:rsidTr="006C00BB">
        <w:trPr>
          <w:tblHeader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6C45AB43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4974">
              <w:rPr>
                <w:rFonts w:ascii="Times New Roman" w:hAnsi="Times New Roman" w:cs="Times New Roman"/>
                <w:b/>
                <w:sz w:val="22"/>
                <w:szCs w:val="22"/>
              </w:rPr>
              <w:t>Typ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812D7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4974">
              <w:rPr>
                <w:rFonts w:ascii="Times New Roman" w:hAnsi="Times New Roman" w:cs="Times New Roman"/>
                <w:b/>
                <w:sz w:val="22"/>
                <w:szCs w:val="22"/>
              </w:rPr>
              <w:t>Code</w:t>
            </w:r>
          </w:p>
        </w:tc>
        <w:tc>
          <w:tcPr>
            <w:tcW w:w="7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7925A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4974">
              <w:rPr>
                <w:rFonts w:ascii="Times New Roman" w:hAnsi="Times New Roman" w:cs="Times New Roman"/>
                <w:b/>
                <w:sz w:val="22"/>
                <w:szCs w:val="22"/>
              </w:rPr>
              <w:t>Description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2906752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4974">
              <w:rPr>
                <w:rFonts w:ascii="Times New Roman" w:hAnsi="Times New Roman" w:cs="Times New Roman"/>
                <w:b/>
                <w:sz w:val="22"/>
                <w:szCs w:val="22"/>
              </w:rPr>
              <w:t>Grouping</w:t>
            </w:r>
          </w:p>
        </w:tc>
      </w:tr>
      <w:tr w:rsidR="006C00BB" w:rsidRPr="00FF4974" w14:paraId="6659302C" w14:textId="77777777" w:rsidTr="006C00BB">
        <w:tc>
          <w:tcPr>
            <w:tcW w:w="1887" w:type="dxa"/>
            <w:tcBorders>
              <w:top w:val="single" w:sz="4" w:space="0" w:color="auto"/>
              <w:bottom w:val="nil"/>
            </w:tcBorders>
            <w:vAlign w:val="center"/>
          </w:tcPr>
          <w:p w14:paraId="69F63D5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9D4E0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N8ZX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C7980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Sigmoid Colon, Via Natural or Artificial Opening Endoscopic, Diagnostic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FCF1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b/>
                <w:sz w:val="20"/>
                <w:szCs w:val="20"/>
              </w:rPr>
              <w:t>Colonoscopy</w:t>
            </w:r>
          </w:p>
        </w:tc>
      </w:tr>
      <w:tr w:rsidR="006C00BB" w:rsidRPr="00FF4974" w14:paraId="4033BF4F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69A015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3356E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M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98C68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Descending Colon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46217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B1F24DA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C3F00F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1486E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P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87315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Rectum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CBB03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6804B928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4D592F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73EA6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L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F4D8C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Transverse Colon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DE05A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FE1936E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84012E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227D9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K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39CB5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Ascending Colon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BE589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27481F66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BE1DAE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98622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F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FA6AE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Right Large Intestine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3051E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E2753F7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4E95B2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5BC65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E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D5784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Large Intestine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55413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96ECFA9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5CCF65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12FF4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C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D8564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Ileocecal Valve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2DC01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DA93DCB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B2129D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4ECD5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G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291B5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Left Large Intestine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B8991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8CC10D4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0B45E7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993DF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CP7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EB302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irpation of Matter from Rectum, Via Natural or Artificial Opening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338F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13AA9B5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7AE4CF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CC53B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JD8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B34F3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pection of Lower Intestinal Tract, Via Natural or Artificial Opening Endoscop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3E239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1514E18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28D481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1465B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B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8DF30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Ileum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0D7BD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2442647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72DBFC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2396C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H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5B32F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Cecum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E36A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6C25D21F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B7D115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0EFC2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L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EBD12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Transverse Colon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2A44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63B07320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1FAD94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6EA04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M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06DC8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Descending Colon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7A5C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C5F21F1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33D81B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A73E2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N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090A4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Sigmoid Colon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B628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E993938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8A5F90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4FA9F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P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38E89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Rectum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08E2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D0FF8DF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734D9C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93AF9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Q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C3F6E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xcision of </w:t>
            </w:r>
            <w:proofErr w:type="gramStart"/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us</w:t>
            </w:r>
            <w:proofErr w:type="gramEnd"/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45EA7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DE84C6C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8CB526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265AD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B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77E74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Ileum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1AF8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76EE47C6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3C8BEC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4B8F3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C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C2104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Ileocecal Valve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7C28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6382CF5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E4460A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3CCBE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H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66F93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Cecum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8C5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907F775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421A6E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0D5F2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K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078C6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Ascending Colon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2C262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64324F96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1ACEC6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67F1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L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76745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Transverse Colon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AF9E9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7E343612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924159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5C40F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M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35A6D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Descending Colon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E4ED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1FA33F1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40B3CD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28BD2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N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EE110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Sigmoid Colon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F5345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2A043B2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6A76F0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5B4E8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P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DFD1C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Rectum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099F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673E8DFD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951D3C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35C05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JD3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20EE5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pection of Lower Intestinal Tract, Percutaneous Approach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59CD6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2C441ED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5DA115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D89FD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B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797F8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Ileum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F531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63F13E8" w14:textId="77777777" w:rsidTr="006C00BB">
        <w:tc>
          <w:tcPr>
            <w:tcW w:w="1887" w:type="dxa"/>
            <w:tcBorders>
              <w:top w:val="nil"/>
              <w:bottom w:val="single" w:sz="4" w:space="0" w:color="auto"/>
            </w:tcBorders>
            <w:vAlign w:val="center"/>
          </w:tcPr>
          <w:p w14:paraId="0E21D22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8E13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H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4BEC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Cecum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833F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3B33AAD" w14:textId="77777777" w:rsidTr="006C00BB">
        <w:tc>
          <w:tcPr>
            <w:tcW w:w="18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EB581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9F35A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98ZX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DA5CE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Duodenum, Via Natural or Artificial Opening Endoscopic, Diagnostic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BC359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AF1D93D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B27E3EF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4601B85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60C9308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719252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b/>
                <w:sz w:val="20"/>
                <w:szCs w:val="20"/>
              </w:rPr>
              <w:t>Endoscopy</w:t>
            </w:r>
          </w:p>
          <w:p w14:paraId="1F07034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16343A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DE890F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D3CE52E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43102A8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73FC51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477F57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90FC8FD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D9E830E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5166E33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88E8A9F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F68C568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6A2A3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0E1FDD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D2BDD9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7CA0AE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D10BD98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6465839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b/>
                <w:sz w:val="20"/>
                <w:szCs w:val="20"/>
              </w:rPr>
              <w:t>Endoscopy, cont.</w:t>
            </w:r>
          </w:p>
        </w:tc>
      </w:tr>
      <w:tr w:rsidR="006C00BB" w:rsidRPr="00FF4974" w14:paraId="30F950E7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EF2F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C9C3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6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A1CEB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Stomach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2EE35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283FD7C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18C1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88A7A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3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945BD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Lower Esophagus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49E26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293B21FA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0442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64732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7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A25BD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Stomach, Pylorus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AE5B5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1C9F57D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349C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81A4C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1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9BC94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Upper Esophagus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47D5B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A96E35B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B5F6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E7C59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5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94142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Esophagus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64EB8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78A65F76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CCCE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6ED37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2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B3C35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Middle Esophagus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8C5BA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65E374F0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92B7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F5B9A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9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E0A07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Duodenum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A1E27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D1AD6B7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A12E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84CB9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6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8424B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Stomach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27DA3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4A1CCEF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C181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256D5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3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DFAE6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Lower Esophagus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216D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7E759E3F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F961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6E8D3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J08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2D013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pection of Upper Intestinal Tract, Via Natural or Artificial Opening Endoscop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3E99B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FC08E30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4C6E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8F7B0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CJS8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6FF06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pection of Larynx, Via Natural or Artificial Opening Endoscop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7309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2F43A38A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BA62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C1CA0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670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717B9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Stomach with Drainage Device, Via Natural or Artificial Opening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9F1709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089D42B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5B4D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58199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1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DA7C2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Upper Esophagus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93317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F3D77F4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D552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8A9B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5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F37E3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Esophagus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3DC86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5068573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F740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8306B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0G8GC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A5499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duction of Other Therapeutic Substance into Up GI, Endo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5C941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42293E6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A678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A20B8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CJY8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A0BBC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pection of Mouth and Throat, Via Natural or Artificial Opening Endoscop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02ED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58D9944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0C08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381E4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J07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EDFB5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pection of Upper Intestinal Tract, Via Natural or Artificial Opening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FC38B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36A1EA1B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DA39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B9A22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0B7B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8FC61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surement of Gastrointestinal Pressure, Via Natural or Artificial Opening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FDC4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3BCF2EFB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ED9A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10152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1B88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08A2B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itoring of Gastrointestinal Motility, Via Natural or Artificial Opening Endoscop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7BBDF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C7810E9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A2C4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91522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BC18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0931AF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irpation of Matter from Trachea, Via Natural or Artificial Opening Endoscop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3AAB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7B3AB852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D7C3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02D49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778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A3A9A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lation of Stomach, Pylorus, Via Natural or Artificial Opening Endoscop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08066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129AE40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E17E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6D06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5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95EC1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Esophagus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E0A31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2D874296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EACC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0770A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680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79F4E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Stomach with Drainage Device, Via Natural or Artificial Opening Endoscop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56F9A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325AD0D8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22D9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6BBD1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6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410C6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Stomach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542A7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3EC6E04C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AAF9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FEBB0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99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5AA5FB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Duodenum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E7A4E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26B53685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794E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38653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38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8EEBA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Lower Esophagus, Via Natural or Artificial Opening Endoscop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26FB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30F26FB5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9612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1046D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4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7B939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Esophagogastric Junction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A7CC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C24B542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4452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CEA1B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B8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1DF50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ision of Small Intestine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E768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2D29E7D5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A9DF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9BB3CC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2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4D7E7C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Middle Esophagus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A5208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6B19E7F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F919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707AE9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D78ZX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281390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of Stomach, Pylorus, Via Natural or Artificial Opening Endoscopic, Diagnost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349C3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DC6F194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A541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19BE8B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H982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AFA474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ertion of Monitoring Device into Duodenum, Via Natural or Artificial Opening Endoscop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4B455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F054EC3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E864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E2C8AF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DJ68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39A875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pection of Stomach, Via Natural or Artificial Opening Endoscopic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063E6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A073D6E" w14:textId="77777777" w:rsidTr="006C00BB"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B715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291DE1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F9G4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6C2ECF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ainage of Pancreas, Percutaneous Endoscopic Approach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C8E98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79F28F1" w14:textId="77777777" w:rsidTr="006C00BB">
        <w:tc>
          <w:tcPr>
            <w:tcW w:w="18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CC612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7035C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A0B78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8A821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surement of Gastrointestinal Motility, Via Natural or Artificial Opening</w:t>
            </w:r>
          </w:p>
        </w:tc>
        <w:tc>
          <w:tcPr>
            <w:tcW w:w="170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6CD4F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AE2D1FF" w14:textId="77777777" w:rsidTr="006C00BB">
        <w:tc>
          <w:tcPr>
            <w:tcW w:w="1887" w:type="dxa"/>
            <w:tcBorders>
              <w:top w:val="single" w:sz="4" w:space="0" w:color="auto"/>
              <w:bottom w:val="nil"/>
            </w:tcBorders>
            <w:vAlign w:val="center"/>
          </w:tcPr>
          <w:p w14:paraId="7FF265D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39BD1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15YZZ</w:t>
            </w:r>
          </w:p>
        </w:tc>
        <w:tc>
          <w:tcPr>
            <w:tcW w:w="7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1859BF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oroscopy of Upper GI using Other Contrast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</w:tcPr>
          <w:p w14:paraId="1437E349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F171467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37685B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4F39BB6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0A968D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E26C947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104A133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9A91DD6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7EA5B55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4BE9562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GI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nutrition </w:t>
            </w:r>
            <w:r w:rsidRPr="00FF4974">
              <w:rPr>
                <w:rFonts w:ascii="Times New Roman" w:hAnsi="Times New Roman" w:cs="Times New Roman"/>
                <w:b/>
                <w:sz w:val="20"/>
                <w:szCs w:val="20"/>
              </w:rPr>
              <w:t>Imaging</w:t>
            </w:r>
          </w:p>
          <w:p w14:paraId="0E75B1B6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42F562D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709EBFE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2AF3B7B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78986BE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203158B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B5E4C43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BA08D38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9565FF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1ABFFD7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E8299A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34E28AA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87ACFAF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A7E42D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8D62863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AD83D8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4BC21AE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ther GI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 nutrition </w:t>
            </w:r>
            <w:r w:rsidRPr="00FF4974">
              <w:rPr>
                <w:rFonts w:ascii="Times New Roman" w:hAnsi="Times New Roman" w:cs="Times New Roman"/>
                <w:b/>
                <w:sz w:val="20"/>
                <w:szCs w:val="20"/>
              </w:rPr>
              <w:t>Imaging, cont.</w:t>
            </w:r>
          </w:p>
          <w:p w14:paraId="0064E35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9711209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1CDAFE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C00BB" w:rsidRPr="00FF4974" w14:paraId="008E32B5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A9ECE46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5C1477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15Z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8A0C8B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oroscopy of Upper GI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37101F51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23F5F2B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A3BF9C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A580F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D47Z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40F3B1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trasonography of Gastrointestinal Tract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2CD1A8A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5DD9A5C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5432A1F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ICD-10 Procedur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7BE35D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141ZZ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CE2978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ar Nuclear Medicine Imaging of Gallbladder using Technetium 99m (Tc-99m)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3C19D3C2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B476434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1778FF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D9E63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311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60D73E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en supine x-ray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6A2E3F83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B4D48A4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CDBC9AD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D4C0D3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12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F6235C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mach and upper GI fluoroscopy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5FB76FEA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27939F52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EE86CE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A5E18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611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C9161D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en supine upright decubitus and cross-table x-ray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386220DD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0D061A7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553C8E1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4E5380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141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E647B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er abdomen ultrasound real-time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6259243F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7D7506D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253EF23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DE60A5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22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2E9D24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phagus fluoroscopy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574F4A0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345C0286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A35185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F300DF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563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27520E4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ic emptying study Planar imaging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627B6EF1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A4C247B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8D9998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E3E1D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12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5C542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er abdomen fluoroscopy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5C15C5A5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3733ED8A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6205ED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E36E59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365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0CF2B1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e density dual photon absorption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0DC77082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2162D0F0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5E2C977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BB328D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15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8F3D43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er abdomen MRI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412E1EDD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34751919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6F65A0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E9C73F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051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8D6E8B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en and pelvis CT scan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6ED675E1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3FD439E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B509E5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D7234F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25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724DEB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er abdomen MRI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5223D709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6F553E19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617EBF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3A42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22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7DC5C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er GI with small bowel follow-through fluoroscopy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5E188FE5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74371EC5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43C333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861283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111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80E849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e age x-ray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3A5BF0F1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E665ABC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1A467E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31BD0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440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2DF91B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invasive vascular ultrasound of abdomen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24BA694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2E76A21C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57B394C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5F256E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041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2BBAF7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peritoneum ultrasound real-time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48B04C9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67B4055F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835C592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E92AC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445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1A419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invasive vascular Doppler of abdomen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0F5269DD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6BC51D98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03EEF4C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6EEBA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163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537CF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er and biliary tree Planar imaging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40ED543A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9FFB8C8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40D38F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4F598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05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2AB5A3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intestinal MRI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7E86F205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3E71FC93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2609A0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01384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14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D82DA4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er abdomen ultrasound B-mode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0C5BF27A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7A6F67F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5F36D78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BB54CE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051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B15639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en arteriography CT scan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0D45BE6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1F418E2D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B4B47FE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15BDA8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05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199C8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omen arteriography MRI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0C97310E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6D052589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30F80EA5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568F8E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263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CE1C98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sophageal reflux study Planar imaging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142BBD2D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3BE7B7EE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97DEFD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6689FB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02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C846A9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bowel fluoroscopy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5D4BB19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72A99F21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387FE6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37803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741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3DE2A5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endix ultrasound real-time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482C9DAC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4BF09BC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704AB869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91850F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141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AA8676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er and biliary tree ultrasound real-time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72F53A00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BA0F93C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6FE55553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73DCC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151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DAA3A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er abdomen CT scan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7AC46699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7EF69EA2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4986642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BD7247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363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D5F186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phageal transit study Planar imaging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0B9F7275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5E0C558B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5630AC8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57A4AA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32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54DDA1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n fluoroscopy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3FC75B7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07BA8D30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A3A9EA0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E40D88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241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E7F718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l bladder ultrasound real-time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65FF21A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242A52A7" w14:textId="77777777" w:rsidTr="006C00BB"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1AC7208A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380727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55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7745C6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aging guidance for ERCP MRI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7EBC9844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41F78350" w14:textId="77777777" w:rsidTr="006C00BB">
        <w:trPr>
          <w:trHeight w:val="188"/>
        </w:trPr>
        <w:tc>
          <w:tcPr>
            <w:tcW w:w="1887" w:type="dxa"/>
            <w:tcBorders>
              <w:top w:val="nil"/>
              <w:bottom w:val="nil"/>
            </w:tcBorders>
            <w:vAlign w:val="center"/>
          </w:tcPr>
          <w:p w14:paraId="06B1A484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01193E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040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324FB2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peritoneum ultrasound</w:t>
            </w:r>
          </w:p>
        </w:tc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</w:tcPr>
          <w:p w14:paraId="5E280FEB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0BB" w:rsidRPr="00FF4974" w14:paraId="6281E01E" w14:textId="77777777" w:rsidTr="006C00BB">
        <w:tc>
          <w:tcPr>
            <w:tcW w:w="1887" w:type="dxa"/>
            <w:tcBorders>
              <w:top w:val="nil"/>
              <w:bottom w:val="single" w:sz="4" w:space="0" w:color="auto"/>
            </w:tcBorders>
            <w:vAlign w:val="center"/>
          </w:tcPr>
          <w:p w14:paraId="4F755ED7" w14:textId="77777777" w:rsidR="006C00BB" w:rsidRPr="00FF4974" w:rsidRDefault="006C00BB" w:rsidP="00774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sz w:val="20"/>
                <w:szCs w:val="20"/>
              </w:rPr>
              <w:t>CTC, Imaging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44295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922</w:t>
            </w:r>
          </w:p>
        </w:tc>
        <w:tc>
          <w:tcPr>
            <w:tcW w:w="7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B3E38" w14:textId="77777777" w:rsidR="006C00BB" w:rsidRPr="00FF4974" w:rsidRDefault="006C00BB" w:rsidP="007740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aging guidance for removal of stone and foreign body of </w:t>
            </w:r>
            <w:proofErr w:type="gramStart"/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gramEnd"/>
            <w:r w:rsidRPr="00FF49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te fluoroscopy</w:t>
            </w:r>
          </w:p>
        </w:tc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CEE05A" w14:textId="77777777" w:rsidR="006C00BB" w:rsidRPr="00FF4974" w:rsidRDefault="006C00BB" w:rsidP="00774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7FCFD1" w14:textId="77777777" w:rsidR="006C00BB" w:rsidRPr="00FF4974" w:rsidRDefault="006C00BB" w:rsidP="006C00BB">
      <w:pPr>
        <w:rPr>
          <w:rFonts w:ascii="Times New Roman" w:hAnsi="Times New Roman" w:cs="Times New Roman"/>
          <w:b/>
        </w:rPr>
      </w:pPr>
    </w:p>
    <w:p w14:paraId="6154547F" w14:textId="77777777" w:rsidR="006C00BB" w:rsidRPr="00FF4974" w:rsidRDefault="006C00BB" w:rsidP="006C00BB">
      <w:pPr>
        <w:rPr>
          <w:rFonts w:ascii="Times New Roman" w:hAnsi="Times New Roman" w:cs="Times New Roman"/>
          <w:b/>
        </w:rPr>
      </w:pPr>
    </w:p>
    <w:p w14:paraId="2FC45D10" w14:textId="77777777" w:rsidR="00384E3B" w:rsidRDefault="00384E3B"/>
    <w:sectPr w:rsidR="00384E3B" w:rsidSect="006C00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BB"/>
    <w:rsid w:val="0029235A"/>
    <w:rsid w:val="00384E3B"/>
    <w:rsid w:val="004D03BA"/>
    <w:rsid w:val="006C00BB"/>
    <w:rsid w:val="00875704"/>
    <w:rsid w:val="008F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0336B"/>
  <w15:chartTrackingRefBased/>
  <w15:docId w15:val="{B3DC128A-A62F-4787-BF52-E66EC719C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0BB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0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00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00BB"/>
    <w:rPr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C00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0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978</Words>
  <Characters>11277</Characters>
  <Application>Microsoft Office Word</Application>
  <DocSecurity>0</DocSecurity>
  <Lines>93</Lines>
  <Paragraphs>26</Paragraphs>
  <ScaleCrop>false</ScaleCrop>
  <Company/>
  <LinksUpToDate>false</LinksUpToDate>
  <CharactersWithSpaces>13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 Milliren</dc:creator>
  <cp:keywords/>
  <dc:description/>
  <cp:lastModifiedBy>Carly Milliren</cp:lastModifiedBy>
  <cp:revision>2</cp:revision>
  <dcterms:created xsi:type="dcterms:W3CDTF">2023-03-09T18:41:00Z</dcterms:created>
  <dcterms:modified xsi:type="dcterms:W3CDTF">2023-03-09T18:45:00Z</dcterms:modified>
</cp:coreProperties>
</file>